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114EAA" w:rsidR="00FB3483" w:rsidRPr="00930A31" w:rsidRDefault="00B471D2" w:rsidP="00B24A8B">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ED8B7A" w:rsidR="00FB3483" w:rsidRPr="00930A31" w:rsidRDefault="00B471D2" w:rsidP="00B24A8B">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A04909" w:rsidR="00FB3483" w:rsidRPr="00930A31" w:rsidRDefault="00B471D2" w:rsidP="00B24A8B">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C26CC6" w:rsidR="00FB3483"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6CF7DC" w:rsidR="00FB3483" w:rsidRPr="00930A31" w:rsidRDefault="00B471D2" w:rsidP="00B24A8B">
            <w:pPr>
              <w:pStyle w:val="Default"/>
              <w:spacing w:before="40" w:after="40"/>
              <w:rPr>
                <w:rFonts w:ascii="Arial" w:hAnsi="Arial" w:cs="Arial"/>
                <w:color w:val="auto"/>
                <w:sz w:val="18"/>
                <w:szCs w:val="18"/>
              </w:rPr>
            </w:pPr>
            <w:r>
              <w:rPr>
                <w:rFonts w:ascii="Arial" w:hAnsi="Arial" w:cs="Arial"/>
                <w:color w:val="auto"/>
                <w:sz w:val="18"/>
                <w:szCs w:val="18"/>
              </w:rPr>
              <w:t>3</w:t>
            </w:r>
            <w:r w:rsidR="00B24A8B" w:rsidRPr="00B24A8B">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BDE683" w:rsidR="00FB3483" w:rsidRPr="00930A31" w:rsidRDefault="00B471D2" w:rsidP="00B24A8B">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74ADBB" w:rsidR="00FB3483" w:rsidRPr="00930A31" w:rsidRDefault="00B471D2" w:rsidP="00B471D2">
            <w:pPr>
              <w:pStyle w:val="Default"/>
              <w:spacing w:before="40" w:after="40"/>
              <w:rPr>
                <w:rFonts w:ascii="Arial" w:hAnsi="Arial" w:cs="Arial"/>
                <w:color w:val="auto"/>
                <w:sz w:val="18"/>
                <w:szCs w:val="18"/>
              </w:rPr>
            </w:pPr>
            <w:r w:rsidRPr="00B471D2">
              <w:rPr>
                <w:rFonts w:ascii="Arial" w:hAnsi="Arial" w:cs="Arial"/>
                <w:color w:val="auto"/>
                <w:sz w:val="18"/>
                <w:szCs w:val="18"/>
              </w:rPr>
              <w:t xml:space="preserve">Page 3 and </w:t>
            </w:r>
            <w:r>
              <w:rPr>
                <w:rFonts w:ascii="Arial" w:hAnsi="Arial" w:cs="Arial"/>
                <w:color w:val="auto"/>
                <w:sz w:val="18"/>
                <w:szCs w:val="18"/>
              </w:rPr>
              <w:t>Multimedia</w:t>
            </w:r>
            <w:r w:rsidRPr="00B471D2">
              <w:rPr>
                <w:rFonts w:ascii="Arial" w:hAnsi="Arial" w:cs="Arial"/>
                <w:color w:val="auto"/>
                <w:sz w:val="18"/>
                <w:szCs w:val="18"/>
              </w:rPr>
              <w:t xml:space="preserve">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FE1E6B" w:rsidR="00FB3483" w:rsidRPr="00930A31" w:rsidRDefault="00B471D2" w:rsidP="00B24A8B">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395AB8" w:rsidR="00FB3483"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4C9D45" w:rsidR="00930A31"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6C75B4" w:rsidR="00930A31"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5C6FBD" w:rsidR="00FB3483"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68AE34" w:rsidR="00FB3483"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803657" w:rsidR="00930A31"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4528900" w:rsidR="00930A31"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5E34CB" w:rsidR="00930A31" w:rsidRPr="00930A31" w:rsidRDefault="00B471D2" w:rsidP="00B471D2">
            <w:pPr>
              <w:pStyle w:val="Default"/>
              <w:spacing w:before="40" w:after="40"/>
              <w:rPr>
                <w:rFonts w:ascii="Arial" w:hAnsi="Arial" w:cs="Arial"/>
                <w:color w:val="auto"/>
                <w:sz w:val="18"/>
                <w:szCs w:val="18"/>
              </w:rPr>
            </w:pPr>
            <w:r w:rsidRPr="00B471D2">
              <w:rPr>
                <w:rFonts w:ascii="Arial" w:hAnsi="Arial" w:cs="Arial"/>
                <w:color w:val="auto"/>
                <w:sz w:val="18"/>
                <w:szCs w:val="18"/>
              </w:rPr>
              <w:t xml:space="preserve">Table 3, </w:t>
            </w:r>
            <w:r>
              <w:rPr>
                <w:rFonts w:ascii="Arial" w:hAnsi="Arial" w:cs="Arial"/>
                <w:color w:val="auto"/>
                <w:sz w:val="18"/>
                <w:szCs w:val="18"/>
              </w:rPr>
              <w:t>Multimedia</w:t>
            </w:r>
            <w:r w:rsidRPr="00B471D2">
              <w:rPr>
                <w:rFonts w:ascii="Arial" w:hAnsi="Arial" w:cs="Arial"/>
                <w:color w:val="auto"/>
                <w:sz w:val="18"/>
                <w:szCs w:val="18"/>
              </w:rPr>
              <w:t xml:space="preserve"> B</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CAF35B" w:rsidR="00930A31"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2C66BF" w:rsidR="00930A31" w:rsidRPr="00930A31" w:rsidRDefault="00B24A8B" w:rsidP="00B24A8B">
            <w:pPr>
              <w:pStyle w:val="Default"/>
              <w:spacing w:before="40" w:after="40"/>
              <w:rPr>
                <w:rFonts w:ascii="Arial" w:hAnsi="Arial" w:cs="Arial"/>
                <w:color w:val="auto"/>
                <w:sz w:val="18"/>
                <w:szCs w:val="18"/>
              </w:rPr>
            </w:pPr>
            <w:r w:rsidRPr="00B24A8B">
              <w:rPr>
                <w:rFonts w:ascii="Arial" w:hAnsi="Arial" w:cs="Arial"/>
                <w:color w:val="auto"/>
                <w:sz w:val="18"/>
                <w:szCs w:val="18"/>
              </w:rPr>
              <w:t xml:space="preserve">N/A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696566" w:rsidR="00930A31" w:rsidRPr="00930A31" w:rsidRDefault="00B24A8B" w:rsidP="00B24A8B">
            <w:pPr>
              <w:pStyle w:val="Default"/>
              <w:spacing w:before="40" w:after="40"/>
              <w:rPr>
                <w:rFonts w:ascii="Arial" w:hAnsi="Arial" w:cs="Arial"/>
                <w:color w:val="auto"/>
                <w:sz w:val="18"/>
                <w:szCs w:val="18"/>
              </w:rPr>
            </w:pPr>
            <w:r w:rsidRPr="00B24A8B">
              <w:rPr>
                <w:rFonts w:ascii="Arial" w:hAnsi="Arial" w:cs="Arial"/>
                <w:color w:val="auto"/>
                <w:sz w:val="18"/>
                <w:szCs w:val="18"/>
              </w:rPr>
              <w:t xml:space="preserve">N/A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EA0FB4" w:rsidR="006E5FE2"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C752B8" w:rsidR="006E5FE2"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FA236C" w:rsidR="00930A31"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41D1A8" w:rsidR="00930A31" w:rsidRPr="00930A31" w:rsidRDefault="009C1CC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F3BCBD" w:rsidR="00FB3483"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2E23C0" w:rsidR="00FB3483"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F2CEE8" w:rsidR="00FB3483" w:rsidRPr="00930A31" w:rsidRDefault="009C1C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806D31" w:rsidR="00930A31"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00CC4FC" w:rsidR="00930A31" w:rsidRPr="00930A31" w:rsidRDefault="009C1C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E94DFE" w:rsidR="00930A31" w:rsidRPr="00930A31" w:rsidRDefault="00B471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55C9EC" w:rsidR="00930A31" w:rsidRPr="00930A31" w:rsidRDefault="009C1C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11D3BE" w:rsidR="00FB3483" w:rsidRPr="00930A31" w:rsidRDefault="009C1C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FC6516" w:rsidR="00077B44" w:rsidRPr="00930A31" w:rsidRDefault="00B471D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DA7B8E" w:rsidR="00930A31" w:rsidRPr="00930A31" w:rsidRDefault="0088546D"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E5A6C7" w:rsidR="00930A31" w:rsidRPr="00930A31" w:rsidRDefault="0088546D"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79B0F5" w:rsidR="00930A31" w:rsidRPr="00930A31" w:rsidRDefault="0088546D"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CF346D" w:rsidR="00930A31" w:rsidRPr="00930A31" w:rsidRDefault="0088546D"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EE11CF" w:rsidR="00930A31" w:rsidRPr="00930A31" w:rsidRDefault="009C1C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065C7E" w:rsidR="00930A31" w:rsidRPr="00930A31" w:rsidRDefault="009C1C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7A0228" w:rsidR="00930A31" w:rsidRPr="00930A31" w:rsidRDefault="009C1C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A333F6" w:rsidR="00077B44" w:rsidRPr="00930A31" w:rsidRDefault="0088546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B4286">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7347BB" w:rsidR="00077B44" w:rsidRPr="00930A31" w:rsidRDefault="008B428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BE6570" w:rsidR="00077B44" w:rsidRPr="00930A31" w:rsidRDefault="008B428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D08ABF" w14:textId="77777777" w:rsidR="00845903" w:rsidRDefault="00845903">
      <w:r>
        <w:separator/>
      </w:r>
    </w:p>
  </w:endnote>
  <w:endnote w:type="continuationSeparator" w:id="0">
    <w:p w14:paraId="2BDDD2B9" w14:textId="77777777" w:rsidR="00845903" w:rsidRDefault="008459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C7D633" w14:textId="77777777" w:rsidR="00845903" w:rsidRDefault="00845903">
      <w:r>
        <w:separator/>
      </w:r>
    </w:p>
  </w:footnote>
  <w:footnote w:type="continuationSeparator" w:id="0">
    <w:p w14:paraId="57E75037" w14:textId="77777777" w:rsidR="00845903" w:rsidRDefault="008459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1C0DEC8" w:rsidR="00947707" w:rsidRPr="00930A31" w:rsidRDefault="009C1CC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BBD8C6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23C4"/>
    <w:rsid w:val="00077B44"/>
    <w:rsid w:val="00152CDB"/>
    <w:rsid w:val="0018323E"/>
    <w:rsid w:val="00190C83"/>
    <w:rsid w:val="002275F3"/>
    <w:rsid w:val="00246C93"/>
    <w:rsid w:val="00256BAF"/>
    <w:rsid w:val="00264E3E"/>
    <w:rsid w:val="00276094"/>
    <w:rsid w:val="002A2A06"/>
    <w:rsid w:val="002F5A81"/>
    <w:rsid w:val="003103C2"/>
    <w:rsid w:val="003516AD"/>
    <w:rsid w:val="00363B8D"/>
    <w:rsid w:val="003760FB"/>
    <w:rsid w:val="003B79FF"/>
    <w:rsid w:val="00400A0B"/>
    <w:rsid w:val="004033C1"/>
    <w:rsid w:val="0043086B"/>
    <w:rsid w:val="00443C1D"/>
    <w:rsid w:val="00461576"/>
    <w:rsid w:val="004C1685"/>
    <w:rsid w:val="004F5002"/>
    <w:rsid w:val="005078EE"/>
    <w:rsid w:val="00550BF1"/>
    <w:rsid w:val="0059028D"/>
    <w:rsid w:val="005979B8"/>
    <w:rsid w:val="005A190C"/>
    <w:rsid w:val="00640172"/>
    <w:rsid w:val="006E5FE2"/>
    <w:rsid w:val="006F3BA6"/>
    <w:rsid w:val="00726794"/>
    <w:rsid w:val="0077253C"/>
    <w:rsid w:val="008412D5"/>
    <w:rsid w:val="00845903"/>
    <w:rsid w:val="0088546D"/>
    <w:rsid w:val="008A3EAE"/>
    <w:rsid w:val="008B4286"/>
    <w:rsid w:val="008E2C91"/>
    <w:rsid w:val="00930A31"/>
    <w:rsid w:val="00947707"/>
    <w:rsid w:val="009827E5"/>
    <w:rsid w:val="009C1CCF"/>
    <w:rsid w:val="00A0652B"/>
    <w:rsid w:val="00A215D2"/>
    <w:rsid w:val="00A86593"/>
    <w:rsid w:val="00AA7598"/>
    <w:rsid w:val="00AB79CE"/>
    <w:rsid w:val="00AE4BBD"/>
    <w:rsid w:val="00B24A8B"/>
    <w:rsid w:val="00B471D2"/>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78</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bee Adel</cp:lastModifiedBy>
  <cp:revision>3</cp:revision>
  <cp:lastPrinted>2020-11-24T03:02:00Z</cp:lastPrinted>
  <dcterms:created xsi:type="dcterms:W3CDTF">2025-04-03T21:38:00Z</dcterms:created>
  <dcterms:modified xsi:type="dcterms:W3CDTF">2025-04-03T21:39:00Z</dcterms:modified>
</cp:coreProperties>
</file>